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168A6" w14:textId="77777777" w:rsidR="00C73E91" w:rsidRDefault="00C73E91"/>
    <w:p w14:paraId="5158A9C8" w14:textId="77777777" w:rsidR="00C73E91" w:rsidRDefault="00C73E91"/>
    <w:tbl>
      <w:tblPr>
        <w:tblW w:w="10432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62"/>
        <w:gridCol w:w="624"/>
        <w:gridCol w:w="624"/>
        <w:gridCol w:w="1304"/>
        <w:gridCol w:w="907"/>
        <w:gridCol w:w="1304"/>
        <w:gridCol w:w="907"/>
      </w:tblGrid>
      <w:tr w:rsidR="00840971" w:rsidRPr="00B85DBD" w14:paraId="3E83DD16" w14:textId="77777777" w:rsidTr="00840971">
        <w:trPr>
          <w:trHeight w:val="272"/>
          <w:tblHeader/>
          <w:jc w:val="center"/>
        </w:trPr>
        <w:tc>
          <w:tcPr>
            <w:tcW w:w="10432" w:type="dxa"/>
            <w:gridSpan w:val="7"/>
            <w:tcBorders>
              <w:bottom w:val="single" w:sz="8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517632B3" w14:textId="3A8DFB1B" w:rsidR="00840971" w:rsidRPr="00B85DBD" w:rsidRDefault="00DF4C20" w:rsidP="00DF4C20">
            <w:pPr>
              <w:spacing w:line="0" w:lineRule="atLeas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color w:val="000000"/>
                <w:sz w:val="18"/>
                <w:szCs w:val="18"/>
              </w:rPr>
              <w:t xml:space="preserve">S1 </w:t>
            </w:r>
            <w:r w:rsidR="00840971" w:rsidRPr="00B85DBD">
              <w:rPr>
                <w:rFonts w:ascii="Times New Roman" w:eastAsia="ＭＳ Ｐ明朝" w:hAnsi="Times New Roman" w:cs="Times New Roman"/>
                <w:b/>
                <w:color w:val="000000"/>
                <w:sz w:val="18"/>
                <w:szCs w:val="18"/>
              </w:rPr>
              <w:t>Table.</w:t>
            </w:r>
            <w:r w:rsidR="00840971" w:rsidRPr="00B85DBD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 Condition</w:t>
            </w:r>
            <w:r w:rsidR="003E042C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s</w:t>
            </w:r>
            <w:r w:rsidR="00840971" w:rsidRPr="00B85DBD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E042C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for</w:t>
            </w:r>
            <w:r w:rsidR="003E042C" w:rsidRPr="00B85DBD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40971" w:rsidRPr="00B85DBD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multiple </w:t>
            </w:r>
            <w:proofErr w:type="gramStart"/>
            <w:r w:rsidR="00840971" w:rsidRPr="00B85DBD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reaction</w:t>
            </w:r>
            <w:proofErr w:type="gramEnd"/>
            <w:r w:rsidR="00840971" w:rsidRPr="00B85DBD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 monitoring in GC-MS/MS</w:t>
            </w:r>
            <w:r w:rsidR="0043730B">
              <w:rPr>
                <w:rFonts w:ascii="Times New Roman" w:eastAsia="ＭＳ Ｐ明朝" w:hAnsi="Times New Roman" w:cs="Times New Roman" w:hint="eastAsia"/>
                <w:color w:val="000000"/>
                <w:sz w:val="18"/>
                <w:szCs w:val="18"/>
              </w:rPr>
              <w:t xml:space="preserve"> for fatty acids</w:t>
            </w:r>
            <w:r w:rsidR="0056361C">
              <w:rPr>
                <w:rFonts w:ascii="Times New Roman" w:eastAsia="ＭＳ Ｐ明朝" w:hAnsi="Times New Roman" w:cs="Times New Roman" w:hint="eastAsia"/>
                <w:color w:val="000000"/>
                <w:sz w:val="18"/>
                <w:szCs w:val="18"/>
              </w:rPr>
              <w:t>.</w:t>
            </w:r>
          </w:p>
        </w:tc>
      </w:tr>
      <w:tr w:rsidR="00122C98" w:rsidRPr="00B85DBD" w14:paraId="084F9DFE" w14:textId="77777777" w:rsidTr="00122C98">
        <w:trPr>
          <w:trHeight w:val="441"/>
          <w:tblHeader/>
          <w:jc w:val="center"/>
        </w:trPr>
        <w:tc>
          <w:tcPr>
            <w:tcW w:w="47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C56996" w14:textId="77777777" w:rsidR="00122C98" w:rsidRPr="00122C98" w:rsidRDefault="00122C98" w:rsidP="00122C98">
            <w:pPr>
              <w:spacing w:line="0" w:lineRule="atLeas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7707C1B" w14:textId="77777777" w:rsidR="00122C98" w:rsidRPr="00122C98" w:rsidRDefault="00122C98" w:rsidP="00C73E91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Start time (min)</w:t>
            </w:r>
          </w:p>
        </w:tc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55DEC5" w14:textId="77777777" w:rsidR="00122C98" w:rsidRPr="00122C98" w:rsidRDefault="00122C98" w:rsidP="00C73E91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End time (min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4FDF90" w14:textId="77777777" w:rsidR="00122C98" w:rsidRPr="00122C98" w:rsidRDefault="00122C98" w:rsidP="00C73E91">
            <w:pPr>
              <w:widowControl w:val="0"/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Detected ion 1</w:t>
            </w:r>
          </w:p>
          <w:p w14:paraId="714099C3" w14:textId="77777777" w:rsidR="00122C98" w:rsidRPr="00122C98" w:rsidRDefault="00122C98" w:rsidP="00C73E91">
            <w:pPr>
              <w:widowControl w:val="0"/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(Quantitative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657B0D2" w14:textId="77777777" w:rsidR="00C73E91" w:rsidRPr="00B85DBD" w:rsidRDefault="00122C98" w:rsidP="00C73E91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ollision energy 1</w:t>
            </w:r>
          </w:p>
          <w:p w14:paraId="7D27402D" w14:textId="77777777" w:rsidR="00122C98" w:rsidRPr="00122C98" w:rsidRDefault="00122C98" w:rsidP="00C73E91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 (V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5D60105" w14:textId="77777777" w:rsidR="00122C98" w:rsidRPr="00122C98" w:rsidRDefault="00122C98" w:rsidP="00C73E91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Detected ion 2</w:t>
            </w:r>
          </w:p>
          <w:p w14:paraId="5DF214A0" w14:textId="77777777" w:rsidR="00122C98" w:rsidRPr="00122C98" w:rsidRDefault="00122C98" w:rsidP="00C73E91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(Qualitative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B0E28F9" w14:textId="77777777" w:rsidR="00C73E91" w:rsidRPr="00B85DBD" w:rsidRDefault="00122C98" w:rsidP="00C73E91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ollision energy 2</w:t>
            </w:r>
          </w:p>
          <w:p w14:paraId="5946B30B" w14:textId="77777777" w:rsidR="00122C98" w:rsidRPr="00122C98" w:rsidRDefault="00122C98" w:rsidP="00C73E91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(V)</w:t>
            </w:r>
          </w:p>
        </w:tc>
      </w:tr>
      <w:tr w:rsidR="00122C98" w:rsidRPr="00B85DBD" w14:paraId="0BC7DDBA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6CC973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Butyric Acid Methyl Ester</w:t>
            </w:r>
          </w:p>
        </w:tc>
        <w:tc>
          <w:tcPr>
            <w:tcW w:w="6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79391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90DC9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6B323F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7.10&gt;55.10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7366D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3E0D2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74.05&gt;43.00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8BFF2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22C98" w:rsidRPr="00B85DBD" w14:paraId="6217D339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0D91CD5D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apr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80236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27DA1BB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75668017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99.05&gt;7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4CE42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DA428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99.05&gt;43.0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37071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0FC1B797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470F11B1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aproic Acid Methyl Ester-d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2680EE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682CE4D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1D5385F7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10.05&gt;82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470C4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ADE3F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10.05&gt;50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0E759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1295785E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15ACC2E5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apryl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BD970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47576DC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001AAE9B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7.05&gt;57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A91ED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10F03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7.05&gt;43.0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DCCC4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122C98" w:rsidRPr="00B85DBD" w14:paraId="1DF76505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0B3766F3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apr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751F9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134AB1B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3391621F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55.15&gt;95.0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6E1D8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6F647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55.15&gt;8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6EDBE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2DDB749F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36EB2F75" w14:textId="77777777" w:rsidR="00122C98" w:rsidRPr="00122C98" w:rsidRDefault="00122C98" w:rsidP="00122C98">
            <w:pPr>
              <w:spacing w:line="0" w:lineRule="atLeas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Undeca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886FA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48300C7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765B376D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69.15&gt;10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6A36A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BF676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69.15&gt;95.0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EFBAB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2360A561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5715C5B0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Undecanoic</w:t>
            </w:r>
            <w:proofErr w:type="spellEnd"/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4DC72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37DF0C2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02E2D386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69.15&gt;10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D95F7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315E3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69.15&gt;95.0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F8FF2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0717B473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4DB52E8A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Laur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C735B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0765195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4C8A8A68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4.10&gt;17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EC832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708B6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4.10&gt;157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A070E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7C1E53CE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337241A5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Lauric Acid Methyl Ester-d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4D34A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49EAB39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4BF90438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7.10&gt;174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23BA0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A5592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7.10&gt;160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5A954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5C48BB75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328205D1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Trideca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25DFB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65036F0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4FC83930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28.10&gt;17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46BCC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C41B8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28.10&gt;185.0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617EC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000C079D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6D4C4F51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Myrist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8BD22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460937F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6AB5FCB6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42.10&gt;213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CD27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13253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42.10&gt;19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870D0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6B029A0C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688CB061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Myristic Acid Methyl Ester-d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5768B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4C59C03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2A2F3E85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69.10&gt;21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7E2D8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A6BE7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69.10&gt;203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E583E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7BEC169E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5DDCA9BB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Myristole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68500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3DD25E3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4A74C5EF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40.00&gt;197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DA41E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1E4FB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40.00&gt;14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E43C5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19F4C9A0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2B2CA801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Pentadeca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360AE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134CFFE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0C0245EB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6.10&gt;213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410BA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690A3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6.10&gt;19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B9C62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2F538AA9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5EE7BCB7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10-Pentadece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3F9E2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52A3510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5E6853FB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4.10&gt;21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6AA73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9EADF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4.10&gt;17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83EE2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22C98" w:rsidRPr="00B85DBD" w14:paraId="5CEB6206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32FB35FC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Palmit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52CE0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05B7A9D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71FB1370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0.10&gt;19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259F5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5E4C3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0.10&gt;24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F50C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25A52A34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4D1C57B2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Palmitole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5D277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37C1193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05F02F6A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68.20&gt;14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57BB5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BADD8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68.20&gt;16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D19DF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122C98" w:rsidRPr="00B85DBD" w14:paraId="2C654681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4C50C5D6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Heptadeca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C27E6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2D772EB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50474C3D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84.30&gt;255.2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449760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70283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84.30&gt;199.2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C2FCB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3AE8373F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444E96C8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10-Heptadece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FB614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67CFCCD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29F22B19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82.20&gt;19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6C3380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00920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82.20&gt;16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EF49A0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122C98" w:rsidRPr="00B85DBD" w14:paraId="57D54904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799C4799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Myristole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739F0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1DA7F54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4F789D3F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40.00&gt;197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35638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385CF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40.00&gt;14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52E2D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0A1DE12E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2C5F0269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Stear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EC357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27CBB600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4D11F870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8.30&gt;26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74C3BE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862EC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8.30&gt;213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BE8C6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05288E76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3754624D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Stearic Acid Methyl Ester-d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4BED7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6AE2426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051B3907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01.10&gt;272.2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67648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88AEF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01.10&gt;258.2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AC1ED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7AE781FA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7FEDF4D1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Oleic Acid Methyl Ester and Elaid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D5FFB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3AC0112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755FFBA8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6.20&gt;253.2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46561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61862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6.20&gt;213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6438E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40E65B70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1E725D64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Linoleic Acid Methyl Ester and Linolelaid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758BB0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4C7CA7E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6542B910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4.30&gt;150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C27AB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EAD1D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4.30&gt;110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81F02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122C98" w:rsidRPr="00B85DBD" w14:paraId="4F733E90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604EA0AA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γ-Linolen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7696D0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3784897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729AAD9D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2.10&gt;16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0344E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76A530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2.10&gt;12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ABEB6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122C98" w:rsidRPr="00B85DBD" w14:paraId="0800F461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1333FA39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α-Linolen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13235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15408BA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6839D8C9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1.95&gt;17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3E786E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9ECC8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1.95&gt;13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195C9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22C98" w:rsidRPr="00B85DBD" w14:paraId="0E360C32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27ABEE94" w14:textId="35ABC55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-10-Heptadecenoic </w:t>
            </w:r>
            <w:r w:rsidR="003E042C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A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EC663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4D1A9D5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11128CB0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82.20&gt;19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AC085E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C9BC1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82.20&gt;16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4286B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122C98" w:rsidRPr="00B85DBD" w14:paraId="544E610F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4A7E901D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Arachid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6B79F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5A337D0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045076A6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6.20&gt;283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E4708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BCF98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6.20&gt;24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BD82C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6C3DA3C9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5DEE5DC8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11-Eicose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9099A0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72624C0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400C0F53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4.30&gt;253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B4A80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9E522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4.30&gt;14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C2A4E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376F7C11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13C13CC0" w14:textId="38FC3CCE" w:rsidR="00122C98" w:rsidRPr="00122C98" w:rsidRDefault="00122C98" w:rsidP="00B90933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-11,14-Eicosadienoic </w:t>
            </w:r>
            <w:r w:rsidR="003E042C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A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cid Methyl </w:t>
            </w:r>
            <w:r w:rsidR="00B9093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E</w:t>
            </w:r>
            <w:r w:rsidR="00B90933"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44466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114E91A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0E3757D1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2.20&gt;290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30A8B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C572B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2.20&gt;138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CF72A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22C98" w:rsidRPr="00B85DBD" w14:paraId="164BEBBB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4AF75F82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8,11,14-Eicosatrie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17D51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2055DB0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18C03399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0.15&gt;150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8833D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38E4D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0.15&gt;12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AF047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5E0EF873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799F20DF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Heneicosa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BD173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392FFA0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00980470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40.20&gt;18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EEF60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6082D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40.20&gt;25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886EC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544DC5E3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7F5E2F09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Arachidon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3F759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2C8FDFE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268E6369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03.10&gt;133.0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88849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537FB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03.10&gt;119.0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56F6F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2E837A30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46AD72FA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α-Linolen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20AEA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0BD9CBC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3D6AB20F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1.95&gt;17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3DC87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4016A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91.95&gt;13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B10E6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22C98" w:rsidRPr="00B85DBD" w14:paraId="2497E189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04F35051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11,14,17-Eicosatrie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5CF4D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5A29A58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0AC052E9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0.00&gt;14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397BD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503CE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0.00&gt;19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3DF97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3CDA3412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71B40B0D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5,8,11,14,17-Eicosapentae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18DA1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0B73CBF9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7464CF98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5.30&gt;14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7CE6A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A8F52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15.30&gt;15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D0946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22C98" w:rsidRPr="00B85DBD" w14:paraId="1447C636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1A0C6BA9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Behen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8AF30E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129B56E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6C6278B8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54.30&gt;25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BE14A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2AC3B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54.30&gt;31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A287F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0D07763A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208BBC2B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Eruc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BE7A1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455E8E3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57837162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0.10&gt;277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A1916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54A76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20.10&gt;221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A661EC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0CDA893A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724F3A3A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13,16-Docosadie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79B4E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2C1D3F02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790701B2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50.10&gt;318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D8FEEE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B8AE4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50.10&gt;124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02AE0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22C98" w:rsidRPr="00B85DBD" w14:paraId="3A75A353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36CF2B45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Tricosa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BBCE8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73F00B4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5AED9FFF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68.30&gt;33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1FE78E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031E5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68.30&gt;25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AF845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6F56F302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4E078231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Lignocer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1A5FE1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3BDCF88E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273833CF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82.30&gt;353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2845F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1116A8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82.30&gt;283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9F0387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22C98" w:rsidRPr="00B85DBD" w14:paraId="33051798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75B590EE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i/>
                <w:color w:val="000000"/>
                <w:sz w:val="18"/>
                <w:szCs w:val="18"/>
              </w:rPr>
              <w:t>cis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4,7,10,13,16,19-Docosahexaeno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85F3E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1AEB692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542D840F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59.20&gt;12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30288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90F27A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59.20&gt;117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B32E5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2.5</w:t>
            </w:r>
          </w:p>
        </w:tc>
      </w:tr>
      <w:tr w:rsidR="00122C98" w:rsidRPr="00B85DBD" w14:paraId="77CAD57B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</w:tcBorders>
            <w:shd w:val="clear" w:color="auto" w:fill="auto"/>
            <w:vAlign w:val="center"/>
          </w:tcPr>
          <w:p w14:paraId="6566FC35" w14:textId="77777777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Nervonic Acid Methyl Ester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E65CDD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32855B6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14:paraId="4111804D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48.20&gt;305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73CEAE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CCD8B5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48.20&gt;249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A2560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22C98" w:rsidRPr="00B85DBD" w14:paraId="7488DD18" w14:textId="77777777" w:rsidTr="00122C98">
        <w:trPr>
          <w:trHeight w:val="270"/>
          <w:jc w:val="center"/>
        </w:trPr>
        <w:tc>
          <w:tcPr>
            <w:tcW w:w="476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B6CBD74" w14:textId="3FB5795C" w:rsidR="00122C98" w:rsidRPr="00122C98" w:rsidRDefault="00122C98" w:rsidP="00122C98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Tricosanoic</w:t>
            </w:r>
            <w:proofErr w:type="spellEnd"/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E042C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A</w:t>
            </w: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id Methyl ester</w:t>
            </w:r>
          </w:p>
        </w:tc>
        <w:tc>
          <w:tcPr>
            <w:tcW w:w="6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ACE906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6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5747BDF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0C0FB0B" w14:textId="77777777" w:rsidR="00122C98" w:rsidRPr="00122C98" w:rsidRDefault="00122C98" w:rsidP="00122C98">
            <w:pPr>
              <w:widowControl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68.30&gt;339.10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6BB774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69AA8B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368.30&gt;255.10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C06253" w14:textId="77777777" w:rsidR="00122C98" w:rsidRPr="00122C98" w:rsidRDefault="00122C98" w:rsidP="00122C9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122C9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</w:tbl>
    <w:p w14:paraId="4196E4D8" w14:textId="77777777" w:rsidR="00411F3E" w:rsidRDefault="00411F3E">
      <w:pPr>
        <w:rPr>
          <w:sz w:val="18"/>
          <w:szCs w:val="18"/>
        </w:rPr>
      </w:pPr>
    </w:p>
    <w:p w14:paraId="54D60783" w14:textId="77777777" w:rsidR="00C73E91" w:rsidRDefault="00C73E91">
      <w:pPr>
        <w:rPr>
          <w:sz w:val="18"/>
          <w:szCs w:val="18"/>
        </w:rPr>
      </w:pPr>
    </w:p>
    <w:p w14:paraId="31EB0CA6" w14:textId="77777777" w:rsidR="00C73E91" w:rsidRDefault="00C73E91">
      <w:pPr>
        <w:rPr>
          <w:sz w:val="18"/>
          <w:szCs w:val="18"/>
        </w:rPr>
      </w:pPr>
    </w:p>
    <w:p w14:paraId="215110E7" w14:textId="77777777" w:rsidR="00C73E91" w:rsidRDefault="00C73E91">
      <w:pPr>
        <w:rPr>
          <w:sz w:val="18"/>
          <w:szCs w:val="18"/>
        </w:rPr>
      </w:pPr>
    </w:p>
    <w:p w14:paraId="3E02242B" w14:textId="77777777" w:rsidR="00C73E91" w:rsidRDefault="00C73E91">
      <w:pPr>
        <w:rPr>
          <w:sz w:val="18"/>
          <w:szCs w:val="18"/>
        </w:rPr>
      </w:pPr>
      <w:bookmarkStart w:id="0" w:name="_GoBack"/>
      <w:bookmarkEnd w:id="0"/>
    </w:p>
    <w:sectPr w:rsidR="00C73E91" w:rsidSect="00122C9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06B0E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FFB184" w14:textId="77777777" w:rsidR="0062239F" w:rsidRDefault="0062239F" w:rsidP="00122C98">
      <w:pPr>
        <w:spacing w:line="240" w:lineRule="auto"/>
      </w:pPr>
      <w:r>
        <w:separator/>
      </w:r>
    </w:p>
  </w:endnote>
  <w:endnote w:type="continuationSeparator" w:id="0">
    <w:p w14:paraId="0B5B0A71" w14:textId="77777777" w:rsidR="0062239F" w:rsidRDefault="0062239F" w:rsidP="00122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8814F5" w14:textId="77777777" w:rsidR="0062239F" w:rsidRDefault="0062239F" w:rsidP="00122C98">
      <w:pPr>
        <w:spacing w:line="240" w:lineRule="auto"/>
      </w:pPr>
      <w:r>
        <w:separator/>
      </w:r>
    </w:p>
  </w:footnote>
  <w:footnote w:type="continuationSeparator" w:id="0">
    <w:p w14:paraId="1A7E3E6F" w14:textId="77777777" w:rsidR="0062239F" w:rsidRDefault="0062239F" w:rsidP="00122C9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P">
    <w15:presenceInfo w15:providerId="None" w15:userId="FR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4F"/>
    <w:rsid w:val="00073BB3"/>
    <w:rsid w:val="000954C8"/>
    <w:rsid w:val="00100D79"/>
    <w:rsid w:val="00122C98"/>
    <w:rsid w:val="0014224F"/>
    <w:rsid w:val="00160E3E"/>
    <w:rsid w:val="001C4FC3"/>
    <w:rsid w:val="002034E7"/>
    <w:rsid w:val="0026211B"/>
    <w:rsid w:val="002E4A0B"/>
    <w:rsid w:val="00380FCB"/>
    <w:rsid w:val="003B077A"/>
    <w:rsid w:val="003E042C"/>
    <w:rsid w:val="00411F3E"/>
    <w:rsid w:val="0043730B"/>
    <w:rsid w:val="00447630"/>
    <w:rsid w:val="004A1E22"/>
    <w:rsid w:val="004D0706"/>
    <w:rsid w:val="00527F3F"/>
    <w:rsid w:val="0056361C"/>
    <w:rsid w:val="00582FBD"/>
    <w:rsid w:val="0062239F"/>
    <w:rsid w:val="00641E1E"/>
    <w:rsid w:val="006A1549"/>
    <w:rsid w:val="006E0F51"/>
    <w:rsid w:val="007700CA"/>
    <w:rsid w:val="0079558D"/>
    <w:rsid w:val="008216BB"/>
    <w:rsid w:val="00840971"/>
    <w:rsid w:val="00854086"/>
    <w:rsid w:val="009C3A4D"/>
    <w:rsid w:val="009F176B"/>
    <w:rsid w:val="00A277CE"/>
    <w:rsid w:val="00A90D43"/>
    <w:rsid w:val="00B776B1"/>
    <w:rsid w:val="00B85DBD"/>
    <w:rsid w:val="00B90933"/>
    <w:rsid w:val="00BC0FF0"/>
    <w:rsid w:val="00BF6274"/>
    <w:rsid w:val="00C24E9F"/>
    <w:rsid w:val="00C73E91"/>
    <w:rsid w:val="00CF03B6"/>
    <w:rsid w:val="00D61068"/>
    <w:rsid w:val="00DF4C20"/>
    <w:rsid w:val="00E37F20"/>
    <w:rsid w:val="00EF6E4F"/>
    <w:rsid w:val="00FE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AC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ji Suzuki</dc:creator>
  <cp:lastModifiedBy>Shunji Suzuki</cp:lastModifiedBy>
  <cp:revision>3</cp:revision>
  <dcterms:created xsi:type="dcterms:W3CDTF">2017-10-13T00:45:00Z</dcterms:created>
  <dcterms:modified xsi:type="dcterms:W3CDTF">2017-10-13T00:46:00Z</dcterms:modified>
</cp:coreProperties>
</file>